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5F6D1" w14:textId="22D85DFA" w:rsidR="00423CF8" w:rsidRPr="00A32E78" w:rsidRDefault="00087A18" w:rsidP="00A32E7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r w:rsidRPr="00A32E78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Table </w:t>
      </w:r>
      <w:r w:rsidR="00480098" w:rsidRPr="00A32E78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S</w:t>
      </w:r>
      <w:r w:rsidRPr="00A32E78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1</w:t>
      </w:r>
    </w:p>
    <w:p w14:paraId="5F401D65" w14:textId="5B9C3957" w:rsidR="00087A18" w:rsidRPr="00A32E78" w:rsidRDefault="00012A8A" w:rsidP="00A32E78">
      <w:pPr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A32E78">
        <w:rPr>
          <w:rFonts w:ascii="Times New Roman" w:eastAsia="DengXian" w:hAnsi="Times New Roman" w:cs="Times New Roman"/>
          <w:color w:val="000000"/>
          <w:kern w:val="0"/>
          <w:sz w:val="24"/>
        </w:rPr>
        <w:t>Literature Search</w:t>
      </w:r>
      <w:r w:rsidR="00087A18" w:rsidRPr="00A32E78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Strategy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7219"/>
      </w:tblGrid>
      <w:tr w:rsidR="00087A18" w:rsidRPr="00087A18" w14:paraId="50E0D841" w14:textId="77777777" w:rsidTr="00087A1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210837" w14:textId="77777777" w:rsidR="00087A18" w:rsidRPr="00A32E78" w:rsidRDefault="00087A18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ubMed</w:t>
            </w:r>
          </w:p>
          <w:p w14:paraId="39B490C5" w14:textId="17A73AB4" w:rsidR="001F49C3" w:rsidRPr="00A32E78" w:rsidRDefault="001F49C3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n=</w:t>
            </w:r>
            <w:r w:rsidR="00A16BB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5</w:t>
            </w: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22B0AD" w14:textId="5C314C03" w:rsidR="00F61EFD" w:rsidRPr="00A32E78" w:rsidRDefault="00A16BB6" w:rsidP="00474BFA">
            <w:pPr>
              <w:widowControl/>
              <w:jc w:val="left"/>
              <w:rPr>
                <w:rFonts w:ascii="Times New Roman" w:hAnsi="Times New Roman" w:cs="Times New Roman"/>
                <w:color w:val="212121"/>
              </w:rPr>
            </w:pPr>
            <w:r w:rsidRPr="00A16BB6">
              <w:rPr>
                <w:rFonts w:ascii="Times New Roman" w:hAnsi="Times New Roman" w:cs="Times New Roman"/>
                <w:color w:val="212121"/>
              </w:rPr>
              <w:t xml:space="preserve">(((cerebrospinal </w:t>
            </w:r>
            <w:proofErr w:type="gramStart"/>
            <w:r w:rsidRPr="00A16BB6">
              <w:rPr>
                <w:rFonts w:ascii="Times New Roman" w:hAnsi="Times New Roman" w:cs="Times New Roman"/>
                <w:color w:val="212121"/>
              </w:rPr>
              <w:t>fluid[</w:t>
            </w:r>
            <w:proofErr w:type="gramEnd"/>
            <w:r w:rsidRPr="00A16BB6">
              <w:rPr>
                <w:rFonts w:ascii="Times New Roman" w:hAnsi="Times New Roman" w:cs="Times New Roman"/>
                <w:color w:val="212121"/>
              </w:rPr>
              <w:t>Title/Abstract]) OR (CSF[Title/Abstract])) AND ((neurosyphilis[Title/Abstract]) OR (NS[Title/Abstract]))) AND (((((sensitivity[Title/Abstract]) OR (sensitive[Title/Abstract])) OR (specificity[Title/Abstract])) OR (specific[Title/Abstract])) OR (diagnosis[Title/Abstract]))</w:t>
            </w:r>
          </w:p>
        </w:tc>
      </w:tr>
      <w:tr w:rsidR="00087A18" w:rsidRPr="00087A18" w14:paraId="58C329B2" w14:textId="77777777" w:rsidTr="00087A1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A07347" w14:textId="0EEB0C29" w:rsidR="008A4979" w:rsidRPr="00A32E78" w:rsidRDefault="00337474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Web of </w:t>
            </w:r>
            <w:r w:rsidR="001F49C3"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cience</w:t>
            </w:r>
          </w:p>
          <w:p w14:paraId="5CD515AB" w14:textId="1240774A" w:rsidR="001F49C3" w:rsidRPr="00A32E78" w:rsidRDefault="001F49C3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n=</w:t>
            </w:r>
            <w:r w:rsidR="00A16BB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63</w:t>
            </w: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B00499" w14:textId="00EF2610" w:rsidR="008B2146" w:rsidRPr="00A32E78" w:rsidRDefault="008B2146" w:rsidP="008B214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#1 </w:t>
            </w:r>
            <w:r w:rsidR="008213AC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>(TS</w:t>
            </w:r>
            <w:proofErr w:type="gramStart"/>
            <w:r w:rsidR="008213AC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>=(</w:t>
            </w:r>
            <w:proofErr w:type="gramEnd"/>
            <w:r w:rsidR="008213AC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>cerebrospinal fluid)) OR TS=(CSF)</w:t>
            </w:r>
          </w:p>
          <w:p w14:paraId="4CBD3B0A" w14:textId="4C8CDA83" w:rsidR="008B2146" w:rsidRPr="00A32E78" w:rsidRDefault="008B2146" w:rsidP="008B214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#2 </w:t>
            </w:r>
            <w:r w:rsidR="008213AC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>(TS=(neurosyphilis)) OR TS=(NS)</w:t>
            </w:r>
          </w:p>
          <w:p w14:paraId="5645E5E2" w14:textId="4D13E6EB" w:rsidR="008B2146" w:rsidRPr="00A32E78" w:rsidRDefault="008B2146" w:rsidP="008B214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>#3</w:t>
            </w:r>
            <w:r w:rsid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A16BB6" w:rsidRP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>((((TS=(sensitivity)) OR TS=(sensitive)) OR TS=(specificity)) OR TS=(specific)) OR TS=(diagnosis)</w:t>
            </w:r>
          </w:p>
          <w:p w14:paraId="262A724B" w14:textId="7F0526BC" w:rsidR="00087A18" w:rsidRPr="00A32E78" w:rsidRDefault="008B2146" w:rsidP="003F2FF8">
            <w:pPr>
              <w:widowControl/>
              <w:jc w:val="left"/>
              <w:rPr>
                <w:rStyle w:val="a4"/>
                <w:rFonts w:ascii="Times New Roman" w:hAnsi="Times New Roman" w:cs="Times New Roman"/>
                <w:b w:val="0"/>
                <w:bCs w:val="0"/>
              </w:rPr>
            </w:pPr>
            <w:r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#1 AND #2 AND #3 </w:t>
            </w:r>
          </w:p>
          <w:p w14:paraId="11E6A7E1" w14:textId="132B3216" w:rsidR="00AE22BB" w:rsidRPr="00A32E78" w:rsidRDefault="00AE22BB" w:rsidP="003F2FF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AA6D7D" w:rsidRPr="00087A18" w14:paraId="4B77EC24" w14:textId="77777777" w:rsidTr="00A32E78">
        <w:trPr>
          <w:trHeight w:val="7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2A7717" w14:textId="77777777" w:rsidR="00AA6D7D" w:rsidRPr="00A32E78" w:rsidRDefault="00AA6D7D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NKI</w:t>
            </w:r>
          </w:p>
          <w:p w14:paraId="3B38F03D" w14:textId="4459C6AC" w:rsidR="00482A74" w:rsidRPr="00A32E78" w:rsidRDefault="00AA6D7D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n=</w:t>
            </w:r>
            <w:r w:rsidR="00A16BB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15</w:t>
            </w:r>
            <w:r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518DF" w14:textId="231680A6" w:rsidR="00482A74" w:rsidRPr="00A32E78" w:rsidRDefault="00A32E78" w:rsidP="008B2146">
            <w:pPr>
              <w:widowControl/>
              <w:jc w:val="left"/>
              <w:rPr>
                <w:rStyle w:val="a4"/>
                <w:rFonts w:ascii="Times New Roman" w:hAnsi="Times New Roman" w:cs="Times New Roman"/>
                <w:color w:val="212121"/>
              </w:rPr>
            </w:pPr>
            <w:r w:rsidRPr="00A32E78">
              <w:rPr>
                <w:rFonts w:ascii="Times New Roman" w:hAnsi="Times New Roman" w:cs="Times New Roman"/>
                <w:color w:val="212121"/>
              </w:rPr>
              <w:t>SU='</w:t>
            </w:r>
            <w:r w:rsidR="00F64A6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cerebrospinal fluid</w:t>
            </w:r>
            <w:r w:rsidR="00F64A66" w:rsidRPr="00A32E78"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A32E78">
              <w:rPr>
                <w:rFonts w:ascii="Times New Roman" w:hAnsi="Times New Roman" w:cs="Times New Roman"/>
                <w:color w:val="212121"/>
              </w:rPr>
              <w:t>'</w:t>
            </w:r>
            <w:r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A32E78">
              <w:rPr>
                <w:rFonts w:ascii="Times New Roman" w:hAnsi="Times New Roman" w:cs="Times New Roman"/>
                <w:color w:val="212121"/>
              </w:rPr>
              <w:t>AND SU='</w:t>
            </w:r>
            <w:r w:rsidR="00F64A6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neurosyphilis</w:t>
            </w:r>
            <w:r w:rsidR="00F64A66" w:rsidRPr="00A32E78"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A32E78">
              <w:rPr>
                <w:rFonts w:ascii="Times New Roman" w:hAnsi="Times New Roman" w:cs="Times New Roman"/>
                <w:color w:val="212121"/>
              </w:rPr>
              <w:t>' AND SU='</w:t>
            </w:r>
            <w:r w:rsidR="00F64A6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sensitivity</w:t>
            </w:r>
            <w:r w:rsidR="00F64A66" w:rsidRPr="00A32E78"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A32E78">
              <w:rPr>
                <w:rFonts w:ascii="Times New Roman" w:hAnsi="Times New Roman" w:cs="Times New Roman"/>
                <w:color w:val="212121"/>
              </w:rPr>
              <w:t>'</w:t>
            </w:r>
            <w:r>
              <w:rPr>
                <w:rFonts w:ascii="Times New Roman" w:hAnsi="Times New Roman" w:cs="Times New Roman" w:hint="eastAsia"/>
                <w:color w:val="212121"/>
              </w:rPr>
              <w:t>+</w:t>
            </w:r>
            <w:r w:rsidRPr="00A32E78">
              <w:rPr>
                <w:rFonts w:ascii="Times New Roman" w:hAnsi="Times New Roman" w:cs="Times New Roman"/>
                <w:color w:val="212121"/>
              </w:rPr>
              <w:t>'</w:t>
            </w:r>
            <w:r w:rsidR="00F64A6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specificity</w:t>
            </w:r>
            <w:r w:rsidR="00F64A66" w:rsidRPr="00A32E78"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A32E78">
              <w:rPr>
                <w:rFonts w:ascii="Times New Roman" w:hAnsi="Times New Roman" w:cs="Times New Roman"/>
                <w:color w:val="212121"/>
              </w:rPr>
              <w:t>'</w:t>
            </w:r>
            <w:r w:rsidR="00A16BB6">
              <w:rPr>
                <w:rFonts w:ascii="Times New Roman" w:hAnsi="Times New Roman" w:cs="Times New Roman"/>
                <w:color w:val="212121"/>
              </w:rPr>
              <w:t>+</w:t>
            </w:r>
            <w:r w:rsidR="00A16BB6" w:rsidRPr="00A32E78">
              <w:rPr>
                <w:rFonts w:ascii="Times New Roman" w:hAnsi="Times New Roman" w:cs="Times New Roman"/>
                <w:color w:val="212121"/>
              </w:rPr>
              <w:t>'</w:t>
            </w:r>
            <w:r w:rsidR="00A16BB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sensitiv</w:t>
            </w:r>
            <w:r w:rsid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>e</w:t>
            </w:r>
            <w:r w:rsidR="00A16BB6" w:rsidRPr="00A32E78">
              <w:rPr>
                <w:rFonts w:ascii="Times New Roman" w:hAnsi="Times New Roman" w:cs="Times New Roman"/>
                <w:color w:val="212121"/>
              </w:rPr>
              <w:t xml:space="preserve"> '</w:t>
            </w:r>
            <w:r w:rsidR="00A16BB6">
              <w:rPr>
                <w:rFonts w:ascii="Times New Roman" w:hAnsi="Times New Roman" w:cs="Times New Roman" w:hint="eastAsia"/>
                <w:color w:val="212121"/>
              </w:rPr>
              <w:t>+</w:t>
            </w:r>
            <w:r w:rsidR="00A16BB6" w:rsidRPr="00A32E78">
              <w:rPr>
                <w:rFonts w:ascii="Times New Roman" w:hAnsi="Times New Roman" w:cs="Times New Roman"/>
                <w:color w:val="212121"/>
              </w:rPr>
              <w:t>'</w:t>
            </w:r>
            <w:r w:rsidR="00A16BB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specific</w:t>
            </w:r>
            <w:r w:rsidR="00A16BB6" w:rsidRPr="00A32E78">
              <w:rPr>
                <w:rFonts w:ascii="Times New Roman" w:hAnsi="Times New Roman" w:cs="Times New Roman"/>
                <w:color w:val="212121"/>
              </w:rPr>
              <w:t xml:space="preserve"> '</w:t>
            </w:r>
            <w:r w:rsidR="00A16BB6">
              <w:rPr>
                <w:rFonts w:ascii="Times New Roman" w:hAnsi="Times New Roman" w:cs="Times New Roman" w:hint="eastAsia"/>
                <w:color w:val="212121"/>
              </w:rPr>
              <w:t>+</w:t>
            </w:r>
            <w:r w:rsidR="00A16BB6" w:rsidRPr="00A32E78">
              <w:rPr>
                <w:rFonts w:ascii="Times New Roman" w:hAnsi="Times New Roman" w:cs="Times New Roman"/>
                <w:color w:val="212121"/>
              </w:rPr>
              <w:t>'</w:t>
            </w:r>
            <w:r w:rsidR="00A16BB6" w:rsidRPr="00A32E78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>diagnosis</w:t>
            </w:r>
            <w:r w:rsidR="00A16BB6" w:rsidRPr="00A32E78">
              <w:rPr>
                <w:rFonts w:ascii="Times New Roman" w:hAnsi="Times New Roman" w:cs="Times New Roman"/>
                <w:color w:val="212121"/>
              </w:rPr>
              <w:t xml:space="preserve"> '</w:t>
            </w:r>
          </w:p>
        </w:tc>
      </w:tr>
      <w:tr w:rsidR="00482A74" w:rsidRPr="00087A18" w14:paraId="07D5C15C" w14:textId="77777777" w:rsidTr="00087A1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53FCD5" w14:textId="17DBA61A" w:rsidR="00482A74" w:rsidRPr="00A32E78" w:rsidRDefault="00D44F66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9F7B79">
              <w:rPr>
                <w:rFonts w:ascii="Times New Roman" w:hAnsi="Times New Roman" w:cs="Times New Roman"/>
                <w:color w:val="000000"/>
              </w:rPr>
              <w:t>ioRxiv</w:t>
            </w:r>
            <w:proofErr w:type="spellEnd"/>
            <w:r w:rsidR="009F7B79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6E15BF" w:rsidRPr="00A32E78">
              <w:rPr>
                <w:rFonts w:ascii="Times New Roman" w:hAnsi="Times New Roman" w:cs="Times New Roman"/>
                <w:color w:val="000000"/>
              </w:rPr>
              <w:t>edRxiv</w:t>
            </w:r>
            <w:proofErr w:type="spellEnd"/>
          </w:p>
          <w:p w14:paraId="66F1545A" w14:textId="0DB866FA" w:rsidR="006E15BF" w:rsidRPr="00A32E78" w:rsidRDefault="00B73CF6" w:rsidP="00087A1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(</w:t>
            </w:r>
            <w:r w:rsidR="006E15BF" w:rsidRPr="00A32E78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=</w:t>
            </w:r>
            <w:r w:rsidR="00A16BB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3DE061" w14:textId="3010E15C" w:rsidR="00482A74" w:rsidRPr="00A32E78" w:rsidRDefault="00A16BB6" w:rsidP="008B214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>"</w:t>
            </w:r>
            <w:proofErr w:type="gramStart"/>
            <w:r w:rsidRP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>cerebrospinal</w:t>
            </w:r>
            <w:proofErr w:type="gramEnd"/>
            <w:r w:rsidRPr="00A16BB6">
              <w:rPr>
                <w:rStyle w:val="a4"/>
                <w:rFonts w:ascii="Times New Roman" w:hAnsi="Times New Roman" w:cs="Times New Roman"/>
                <w:b w:val="0"/>
                <w:bCs w:val="0"/>
              </w:rPr>
              <w:t xml:space="preserve"> fluid" and "neurosyphilis" and ("sensitivity" or "specificity" or "sensitive" or "specific" or "diagnosis")</w:t>
            </w:r>
          </w:p>
        </w:tc>
      </w:tr>
    </w:tbl>
    <w:p w14:paraId="2F5B7EA9" w14:textId="559A96E3" w:rsidR="00087A18" w:rsidRDefault="00087A18"/>
    <w:sectPr w:rsidR="00087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18"/>
    <w:rsid w:val="00012A8A"/>
    <w:rsid w:val="0005462B"/>
    <w:rsid w:val="00087A18"/>
    <w:rsid w:val="000A3548"/>
    <w:rsid w:val="00135022"/>
    <w:rsid w:val="00171066"/>
    <w:rsid w:val="001F49C3"/>
    <w:rsid w:val="00226F4C"/>
    <w:rsid w:val="00256F1A"/>
    <w:rsid w:val="00256F77"/>
    <w:rsid w:val="00283069"/>
    <w:rsid w:val="002E68B0"/>
    <w:rsid w:val="00337474"/>
    <w:rsid w:val="00355C56"/>
    <w:rsid w:val="003F2FF8"/>
    <w:rsid w:val="00423CF8"/>
    <w:rsid w:val="004437E7"/>
    <w:rsid w:val="00474BFA"/>
    <w:rsid w:val="00480098"/>
    <w:rsid w:val="00482A74"/>
    <w:rsid w:val="004A77EF"/>
    <w:rsid w:val="005641DA"/>
    <w:rsid w:val="00593BD9"/>
    <w:rsid w:val="005A632B"/>
    <w:rsid w:val="00695454"/>
    <w:rsid w:val="006A5C26"/>
    <w:rsid w:val="006B3F12"/>
    <w:rsid w:val="006E15BF"/>
    <w:rsid w:val="00744D79"/>
    <w:rsid w:val="00780091"/>
    <w:rsid w:val="0079463E"/>
    <w:rsid w:val="007B40E0"/>
    <w:rsid w:val="008213AC"/>
    <w:rsid w:val="00887C0B"/>
    <w:rsid w:val="008A4979"/>
    <w:rsid w:val="008B2146"/>
    <w:rsid w:val="009E529F"/>
    <w:rsid w:val="009F7B79"/>
    <w:rsid w:val="00A16BB6"/>
    <w:rsid w:val="00A32E78"/>
    <w:rsid w:val="00A42979"/>
    <w:rsid w:val="00AA6D7D"/>
    <w:rsid w:val="00AC68F9"/>
    <w:rsid w:val="00AE22BB"/>
    <w:rsid w:val="00B73CF6"/>
    <w:rsid w:val="00BA5AD8"/>
    <w:rsid w:val="00BC070D"/>
    <w:rsid w:val="00BE2914"/>
    <w:rsid w:val="00CB364C"/>
    <w:rsid w:val="00CD2B34"/>
    <w:rsid w:val="00D03771"/>
    <w:rsid w:val="00D30D7A"/>
    <w:rsid w:val="00D44F66"/>
    <w:rsid w:val="00DA604B"/>
    <w:rsid w:val="00E16124"/>
    <w:rsid w:val="00E3463C"/>
    <w:rsid w:val="00EB2B7B"/>
    <w:rsid w:val="00F23F99"/>
    <w:rsid w:val="00F61EFD"/>
    <w:rsid w:val="00F64A66"/>
    <w:rsid w:val="00FE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B1BA4"/>
  <w15:chartTrackingRefBased/>
  <w15:docId w15:val="{20874742-15F7-854A-888F-3A8AA5ED5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7A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Strong"/>
    <w:basedOn w:val="a0"/>
    <w:uiPriority w:val="22"/>
    <w:qFormat/>
    <w:rsid w:val="00087A18"/>
    <w:rPr>
      <w:b/>
      <w:bCs/>
    </w:rPr>
  </w:style>
  <w:style w:type="paragraph" w:customStyle="1" w:styleId="1">
    <w:name w:val="书目1"/>
    <w:basedOn w:val="a"/>
    <w:link w:val="Bibliography"/>
    <w:rsid w:val="000A3548"/>
    <w:pPr>
      <w:tabs>
        <w:tab w:val="left" w:pos="380"/>
      </w:tabs>
      <w:spacing w:after="240"/>
      <w:ind w:left="384" w:hanging="384"/>
    </w:pPr>
  </w:style>
  <w:style w:type="character" w:customStyle="1" w:styleId="Bibliography">
    <w:name w:val="Bibliography 字符"/>
    <w:basedOn w:val="a0"/>
    <w:link w:val="1"/>
    <w:rsid w:val="000A3548"/>
  </w:style>
  <w:style w:type="character" w:styleId="a5">
    <w:name w:val="Emphasis"/>
    <w:basedOn w:val="a0"/>
    <w:uiPriority w:val="20"/>
    <w:qFormat/>
    <w:rsid w:val="00D30D7A"/>
    <w:rPr>
      <w:i/>
      <w:iCs/>
    </w:rPr>
  </w:style>
  <w:style w:type="character" w:customStyle="1" w:styleId="apple-converted-space">
    <w:name w:val="apple-converted-space"/>
    <w:basedOn w:val="a0"/>
    <w:rsid w:val="00D30D7A"/>
  </w:style>
  <w:style w:type="character" w:styleId="a6">
    <w:name w:val="Hyperlink"/>
    <w:basedOn w:val="a0"/>
    <w:uiPriority w:val="99"/>
    <w:semiHidden/>
    <w:unhideWhenUsed/>
    <w:rsid w:val="00D30D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92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1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32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05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5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6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6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4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9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6</cp:revision>
  <cp:lastPrinted>2022-11-17T01:46:00Z</cp:lastPrinted>
  <dcterms:created xsi:type="dcterms:W3CDTF">2022-11-17T01:46:00Z</dcterms:created>
  <dcterms:modified xsi:type="dcterms:W3CDTF">2023-01-1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lESldcfH"/&gt;&lt;style id="http://www.zotero.org/styles/american-medical-association" hasBibliography="1" bibliographyStyleHasBeenSet="1"/&gt;&lt;prefs&gt;&lt;pref name="fieldType" value="Field"/&gt;&lt;/prefs&gt;&lt;/data&gt;</vt:lpwstr>
  </property>
</Properties>
</file>